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</w:rPr>
        <w:t xml:space="preserve">Additional file 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>: Table S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/>
        <w:t>. Primer sequences used to analyze gene expre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3368"/>
        <w:gridCol w:w="3920"/>
      </w:tblGrid>
      <w:tr>
        <w:trPr/>
        <w:tc>
          <w:tcPr>
            <w:tcW w:w="10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ene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3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 5ʹ to 3ʹ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APDH</w:t>
            </w:r>
          </w:p>
        </w:tc>
        <w:tc>
          <w:tcPr>
            <w:tcW w:w="3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04305</w:t>
            </w:r>
          </w:p>
        </w:tc>
        <w:tc>
          <w:tcPr>
            <w:tcW w:w="3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AGAACATCATCCCAGCGT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AGCCTTCACTACCCTCTTG 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BP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05103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CGTTTTGCTGCTGTTATTATG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TCCTTGCTGCCAGTCTGGAC 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P7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31072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CTGGTTCCTCCAAAGT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ATGGGCTGGCTGCTTG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CF21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27771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ACGCTGCCAACGCAAG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GTTCACCACTTCTTTCAGGTCACTC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PB41L2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8414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GAATCCACACCCGAACCA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CTTCTATCCCAACCTCTGCCTGCT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JA1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04586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CACTCGCACTGCTC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CCACGCATCTTTACCTT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RC6A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426177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AGGTGTCAATGGCAG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TCATCATCTGTGGCTATTAC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EX9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15291872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AAGAGCTGGATAGCATCATGTG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AACAACCTCTTGCTGTAATCCTTCG 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P19A1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0176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GTTCCATCACGCTAT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ATTCTTGTTTGGGCTTC</w:t>
            </w:r>
          </w:p>
        </w:tc>
      </w:tr>
      <w:tr>
        <w:trPr/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DE8A</w:t>
            </w:r>
          </w:p>
        </w:tc>
        <w:tc>
          <w:tcPr>
            <w:tcW w:w="3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4943816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CTCACAAAGGCGGCACTCTTCT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CTGTGCTATCCGTGGGGGTATG</w:t>
            </w:r>
          </w:p>
        </w:tc>
      </w:tr>
      <w:tr>
        <w:trPr/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H3GL3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04528</w:t>
            </w:r>
          </w:p>
        </w:tc>
        <w:tc>
          <w:tcPr>
            <w:tcW w:w="3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ACAGAGTATCTTCAGCCAA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CCAAACATAGAATCAT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Arial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3:00Z</dcterms:created>
  <dc:creator/>
  <dc:description/>
  <cp:keywords/>
  <dc:language>en-US</dc:language>
  <cp:lastModifiedBy/>
  <dcterms:modified xsi:type="dcterms:W3CDTF">2017-01-31T16:40:00Z</dcterms:modified>
  <cp:revision>1</cp:revision>
  <dc:subject/>
  <dc:title/>
</cp:coreProperties>
</file>